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587F59" w14:textId="36F6B103" w:rsidR="007A5CD2" w:rsidRPr="006B31C0" w:rsidRDefault="007A5CD2" w:rsidP="00A400A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213599110"/>
      <w:bookmarkStart w:id="1" w:name="_Hlk213599308"/>
      <w:bookmarkStart w:id="2" w:name="_GoBack"/>
      <w:r w:rsidRPr="006B31C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400AA" w:rsidRPr="006B31C0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6B31C0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6B31C0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6B31C0">
        <w:rPr>
          <w:rFonts w:ascii="Times New Roman" w:hAnsi="Times New Roman" w:cs="Times New Roman"/>
          <w:sz w:val="24"/>
          <w:szCs w:val="24"/>
          <w:lang w:val="en-US"/>
        </w:rPr>
        <w:t xml:space="preserve"> Multiple linear regression leaf area models were developed for olive cultivar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540"/>
        <w:gridCol w:w="3221"/>
        <w:gridCol w:w="634"/>
        <w:gridCol w:w="723"/>
        <w:gridCol w:w="734"/>
        <w:gridCol w:w="844"/>
        <w:gridCol w:w="634"/>
        <w:gridCol w:w="723"/>
        <w:gridCol w:w="734"/>
        <w:gridCol w:w="844"/>
      </w:tblGrid>
      <w:tr w:rsidR="007A5CD2" w:rsidRPr="00016F1E" w14:paraId="0602EE2E" w14:textId="77777777" w:rsidTr="005D7D34">
        <w:trPr>
          <w:trHeight w:val="170"/>
          <w:jc w:val="center"/>
        </w:trPr>
        <w:tc>
          <w:tcPr>
            <w:tcW w:w="725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bookmarkEnd w:id="2"/>
          <w:p w14:paraId="581A5B30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ultivars</w:t>
            </w:r>
          </w:p>
        </w:tc>
        <w:tc>
          <w:tcPr>
            <w:tcW w:w="1515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062922D2" w14:textId="77777777" w:rsidR="007A5CD2" w:rsidRPr="00016F1E" w:rsidRDefault="007A5CD2" w:rsidP="005D7D34">
            <w:pPr>
              <w:ind w:left="7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l</w:t>
            </w:r>
          </w:p>
        </w:tc>
        <w:tc>
          <w:tcPr>
            <w:tcW w:w="138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2998B8" w14:textId="77777777" w:rsidR="007A5CD2" w:rsidRPr="00016F1E" w:rsidRDefault="007A5CD2" w:rsidP="005D7D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ain</w:t>
            </w:r>
          </w:p>
        </w:tc>
        <w:tc>
          <w:tcPr>
            <w:tcW w:w="138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D4C128" w14:textId="77777777" w:rsidR="007A5CD2" w:rsidRPr="00016F1E" w:rsidRDefault="007A5CD2" w:rsidP="005D7D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st</w:t>
            </w:r>
          </w:p>
        </w:tc>
      </w:tr>
      <w:tr w:rsidR="007A5CD2" w:rsidRPr="00016F1E" w14:paraId="03531861" w14:textId="77777777" w:rsidTr="005D7D34">
        <w:trPr>
          <w:trHeight w:val="170"/>
          <w:jc w:val="center"/>
        </w:trPr>
        <w:tc>
          <w:tcPr>
            <w:tcW w:w="725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9781B99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15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FC7A1F6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9D2AFE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3" w:name="OLE_LINK4"/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016F1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bookmarkEnd w:id="3"/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8716D6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BE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83CAEF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E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0D1FB3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MSE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85D20D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016F1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D7DCCA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BE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3E27B3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E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85C13E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MSE</w:t>
            </w:r>
          </w:p>
        </w:tc>
      </w:tr>
      <w:tr w:rsidR="007A5CD2" w:rsidRPr="00016F1E" w14:paraId="2ADF8CD4" w14:textId="77777777" w:rsidTr="005D7D34">
        <w:trPr>
          <w:trHeight w:val="170"/>
          <w:jc w:val="center"/>
        </w:trPr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5DB0534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‘Arbequina’</w:t>
            </w:r>
          </w:p>
        </w:tc>
        <w:tc>
          <w:tcPr>
            <w:tcW w:w="15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E635133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=-4.23+0.093LL+0.352LW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32EF0A7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AD2EDAA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8F47908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5D425CA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6BA6FDB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961E440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3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B7E2DDD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5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2B23D1F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2</w:t>
            </w:r>
          </w:p>
        </w:tc>
      </w:tr>
      <w:tr w:rsidR="007A5CD2" w:rsidRPr="00016F1E" w14:paraId="7EE48DC6" w14:textId="77777777" w:rsidTr="005D7D34">
        <w:trPr>
          <w:trHeight w:val="170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A6E31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‘Ayvalık’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22B16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=-5.11+0.11LL+0.365LW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BCA4C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CC79C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28B35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33A6F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5876B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C8FE92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AF3B2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3A02C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</w:t>
            </w:r>
          </w:p>
        </w:tc>
      </w:tr>
      <w:tr w:rsidR="007A5CD2" w:rsidRPr="00016F1E" w14:paraId="6432B8B6" w14:textId="77777777" w:rsidTr="005D7D34">
        <w:trPr>
          <w:trHeight w:val="170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FE44F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‘Çelebi’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867C72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=-4.987+0.102LL+0.35LW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101C6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DD309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5CC66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F2D83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1C6DE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7090B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2AF07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19D0D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</w:t>
            </w:r>
          </w:p>
        </w:tc>
      </w:tr>
      <w:tr w:rsidR="007A5CD2" w:rsidRPr="00016F1E" w14:paraId="483CD604" w14:textId="77777777" w:rsidTr="005D7D34">
        <w:trPr>
          <w:trHeight w:val="170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518C7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‘Domat’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44B08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=-6.32+0.138LL+0.42LW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F4959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DDB432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6CC56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9E7D7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012D3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EFBD2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F98F5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BB788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</w:t>
            </w:r>
          </w:p>
        </w:tc>
      </w:tr>
      <w:tr w:rsidR="007A5CD2" w:rsidRPr="00016F1E" w14:paraId="6E5DEEFB" w14:textId="77777777" w:rsidTr="005D7D34">
        <w:trPr>
          <w:trHeight w:val="170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B29CC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‘Edincik Su’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F68DA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=-4.89+0.105LL+0.405LW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642B2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975CA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89908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5388CC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3B921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1D140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548D0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70EC1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</w:t>
            </w:r>
          </w:p>
        </w:tc>
      </w:tr>
      <w:tr w:rsidR="007A5CD2" w:rsidRPr="00016F1E" w14:paraId="23328D6E" w14:textId="77777777" w:rsidTr="005D7D34">
        <w:trPr>
          <w:trHeight w:val="170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6108A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‘Elmacık’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553A1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=-2.245+0.08LL+0.216LW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604A1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C76B8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34FB4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58494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C19F4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C669A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6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90E4C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61FE5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</w:t>
            </w:r>
          </w:p>
        </w:tc>
      </w:tr>
      <w:tr w:rsidR="007A5CD2" w:rsidRPr="00016F1E" w14:paraId="06C346FE" w14:textId="77777777" w:rsidTr="005D7D34">
        <w:trPr>
          <w:trHeight w:val="170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87B64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‘Frantoio’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2A1A3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=-7.14+0.114LL+0.45LW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FE327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A093C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13A3C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3D7F4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08269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7B6A9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733EE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016B0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5</w:t>
            </w:r>
          </w:p>
        </w:tc>
      </w:tr>
      <w:tr w:rsidR="007A5CD2" w:rsidRPr="00016F1E" w14:paraId="30162051" w14:textId="77777777" w:rsidTr="005D7D34">
        <w:trPr>
          <w:trHeight w:val="170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724B7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‘Gemlik’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83AED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=-4.24+0.104LL+0.305LW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963A5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0B111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5CA3E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C8A1D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B28FD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0636E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32DA1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A5BF1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</w:t>
            </w:r>
          </w:p>
        </w:tc>
      </w:tr>
      <w:tr w:rsidR="007A5CD2" w:rsidRPr="00016F1E" w14:paraId="28EEAC96" w14:textId="77777777" w:rsidTr="005D7D34">
        <w:trPr>
          <w:trHeight w:val="170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28F54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‘Gemlik-21’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1636F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=-4.17+0.084LL+0.395LW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04B9A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12837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09495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0E05C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C0728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B6C49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615CC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5EEE73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</w:t>
            </w:r>
          </w:p>
        </w:tc>
      </w:tr>
      <w:tr w:rsidR="007A5CD2" w:rsidRPr="00016F1E" w14:paraId="5FF12EE4" w14:textId="77777777" w:rsidTr="005D7D34">
        <w:trPr>
          <w:trHeight w:val="170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FC52A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‘Girit Zeytini’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BD1D2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=-2.33+0.082LL+0.2076LW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D3EE8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3070B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23D1C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4F4EC8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E5945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3ADC4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E223A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3E5BC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</w:t>
            </w:r>
          </w:p>
        </w:tc>
      </w:tr>
      <w:tr w:rsidR="007A5CD2" w:rsidRPr="00016F1E" w14:paraId="121EC383" w14:textId="77777777" w:rsidTr="005D7D34">
        <w:trPr>
          <w:trHeight w:val="170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0D99D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‘Halhalı’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92E62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=-4.57+0.096LL+0.36LW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530FB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4DCAE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2F4B4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249AD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132BD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43BAD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22C78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A0E285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1</w:t>
            </w:r>
          </w:p>
        </w:tc>
      </w:tr>
      <w:tr w:rsidR="007A5CD2" w:rsidRPr="00016F1E" w14:paraId="28FA8406" w14:textId="77777777" w:rsidTr="005D7D34">
        <w:trPr>
          <w:trHeight w:val="170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F3F19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‘Karamani’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47900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=-4.25+0.09LL+0.34LW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2C373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0F36F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7CF4E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89EFB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7CD23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C59C44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8D3EA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6918C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0</w:t>
            </w:r>
          </w:p>
        </w:tc>
      </w:tr>
      <w:tr w:rsidR="007A5CD2" w:rsidRPr="00016F1E" w14:paraId="1A7F440F" w14:textId="77777777" w:rsidTr="005D7D34">
        <w:trPr>
          <w:trHeight w:val="170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79DB1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‘Kilis Yağlık’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95C08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=-4.83+0.103LL+0.34LW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C5263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14B47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195D2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D6784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8FEB5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031BB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0B3D0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F2D72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4</w:t>
            </w:r>
          </w:p>
        </w:tc>
      </w:tr>
      <w:tr w:rsidR="007A5CD2" w:rsidRPr="00016F1E" w14:paraId="12B9A7DF" w14:textId="77777777" w:rsidTr="005D7D34">
        <w:trPr>
          <w:trHeight w:val="170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2BE88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‘Manzanilla’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341B09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=-5.7+0.113LL+0.365LW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DE184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1561A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0F26C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0DDF2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F560B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4C8A0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179DE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D0806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7</w:t>
            </w:r>
          </w:p>
        </w:tc>
      </w:tr>
      <w:tr w:rsidR="007A5CD2" w:rsidRPr="00016F1E" w14:paraId="07904E6C" w14:textId="77777777" w:rsidTr="005D7D34">
        <w:trPr>
          <w:trHeight w:val="170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9D9BE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‘Memecik’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35605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=-4.05+0.106LL+0.28LW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7CB5D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1AEEB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011DC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A105F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2D21F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3BF48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E2D10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374B0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</w:t>
            </w:r>
          </w:p>
        </w:tc>
      </w:tr>
      <w:tr w:rsidR="007A5CD2" w:rsidRPr="00016F1E" w14:paraId="6CAEA846" w14:textId="77777777" w:rsidTr="005D7D34">
        <w:trPr>
          <w:trHeight w:val="170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D277A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‘Nizip Yağlık’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04D88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=-4.5+0.11LL+0.289LW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B4EEC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F7884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F566B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30103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ACE7F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0A219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76942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DCA16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8</w:t>
            </w:r>
          </w:p>
        </w:tc>
      </w:tr>
      <w:tr w:rsidR="007A5CD2" w:rsidRPr="00016F1E" w14:paraId="47048B10" w14:textId="77777777" w:rsidTr="005D7D34">
        <w:trPr>
          <w:trHeight w:val="170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A700F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‘Sarı Haşebi’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98ED9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=-4.73+0.077LL+0.478LW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9D26E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A9743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99BE4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E364C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5CB7D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C57FF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8A674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6A1A8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</w:t>
            </w:r>
          </w:p>
        </w:tc>
      </w:tr>
      <w:tr w:rsidR="007A5CD2" w:rsidRPr="00016F1E" w14:paraId="5951A73F" w14:textId="77777777" w:rsidTr="005D7D34">
        <w:trPr>
          <w:trHeight w:val="170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7C759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‘Sarı Ulak’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74F58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=-5.895+0.114LL+0.37LW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B8451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FC462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DBCD7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26AC1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66878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2B543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093DF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5A542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9</w:t>
            </w:r>
          </w:p>
        </w:tc>
      </w:tr>
      <w:tr w:rsidR="007A5CD2" w:rsidRPr="00016F1E" w14:paraId="0366B5D4" w14:textId="77777777" w:rsidTr="005D7D34">
        <w:trPr>
          <w:trHeight w:val="170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A06A9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‘Sarı Yaprak’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E5504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=-7.46+0.127LL+0.44LW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04933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5260F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1E317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1DACD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39E1A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504B2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1CB72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6C9C0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2</w:t>
            </w:r>
          </w:p>
        </w:tc>
      </w:tr>
      <w:tr w:rsidR="007A5CD2" w:rsidRPr="00016F1E" w14:paraId="3B4CF126" w14:textId="77777777" w:rsidTr="005D7D34">
        <w:trPr>
          <w:trHeight w:val="170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A28C9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‘Saurani’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B654A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=-2.91+0.081LL+0.273LW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9792F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AEDD8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35548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B6E84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BA31B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D24E5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D0FC1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21930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</w:t>
            </w:r>
          </w:p>
        </w:tc>
      </w:tr>
      <w:tr w:rsidR="007A5CD2" w:rsidRPr="00016F1E" w14:paraId="07F9460E" w14:textId="77777777" w:rsidTr="005D7D34">
        <w:trPr>
          <w:trHeight w:val="170"/>
          <w:jc w:val="center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C06D0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‘Tavşan Yüreği’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E2264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=-6.16+0.13LL+0.36LW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A4573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70E91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69695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BBE07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5DB9A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65A3E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30D850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73C17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8</w:t>
            </w:r>
          </w:p>
        </w:tc>
      </w:tr>
      <w:tr w:rsidR="007A5CD2" w:rsidRPr="00016F1E" w14:paraId="3EA14322" w14:textId="77777777" w:rsidTr="005D7D34">
        <w:trPr>
          <w:trHeight w:val="170"/>
          <w:jc w:val="center"/>
        </w:trPr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0138C4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‘Uslu’</w:t>
            </w:r>
          </w:p>
        </w:tc>
        <w:tc>
          <w:tcPr>
            <w:tcW w:w="15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EB7B17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=-4.64+0.084LL+0.42LW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DDEA90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7C670D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8A198D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0324C7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A6D3C4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16C825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08E0EC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A9A164" w14:textId="77777777" w:rsidR="007A5CD2" w:rsidRPr="00016F1E" w:rsidRDefault="007A5CD2" w:rsidP="005D7D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6</w:t>
            </w:r>
          </w:p>
        </w:tc>
      </w:tr>
    </w:tbl>
    <w:p w14:paraId="08FFAE1C" w14:textId="2FD4C610" w:rsidR="005D7E2E" w:rsidRPr="005D7E2E" w:rsidRDefault="007A5CD2" w:rsidP="00CA13A0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4" w:name="_Hlk193227178"/>
      <w:bookmarkStart w:id="5" w:name="OLE_LINK20"/>
      <w:bookmarkStart w:id="6" w:name="_Hlk182929830"/>
      <w:r w:rsidRPr="00016F1E">
        <w:rPr>
          <w:rFonts w:ascii="Times New Roman" w:hAnsi="Times New Roman" w:cs="Times New Roman"/>
          <w:i/>
          <w:iCs/>
          <w:lang w:val="en-US"/>
        </w:rPr>
        <w:t>LA</w:t>
      </w:r>
      <w:r w:rsidRPr="00016F1E">
        <w:rPr>
          <w:rFonts w:ascii="Times New Roman" w:hAnsi="Times New Roman" w:cs="Times New Roman"/>
          <w:lang w:val="en-US"/>
        </w:rPr>
        <w:t xml:space="preserve"> leaf area (cm</w:t>
      </w:r>
      <w:r w:rsidRPr="00016F1E">
        <w:rPr>
          <w:rFonts w:ascii="Times New Roman" w:hAnsi="Times New Roman" w:cs="Times New Roman"/>
          <w:vertAlign w:val="superscript"/>
          <w:lang w:val="en-US"/>
        </w:rPr>
        <w:t>2</w:t>
      </w:r>
      <w:r w:rsidRPr="00016F1E">
        <w:rPr>
          <w:rFonts w:ascii="Times New Roman" w:hAnsi="Times New Roman" w:cs="Times New Roman"/>
          <w:lang w:val="en-US"/>
        </w:rPr>
        <w:t xml:space="preserve">), </w:t>
      </w:r>
      <w:r w:rsidRPr="00016F1E">
        <w:rPr>
          <w:rFonts w:ascii="Times New Roman" w:hAnsi="Times New Roman" w:cs="Times New Roman"/>
          <w:i/>
          <w:iCs/>
          <w:lang w:val="en-US"/>
        </w:rPr>
        <w:t>LW</w:t>
      </w:r>
      <w:r w:rsidRPr="00016F1E">
        <w:rPr>
          <w:rFonts w:ascii="Times New Roman" w:hAnsi="Times New Roman" w:cs="Times New Roman"/>
          <w:lang w:val="en-US"/>
        </w:rPr>
        <w:t xml:space="preserve"> leaf width (cm), </w:t>
      </w:r>
      <w:r w:rsidRPr="00016F1E">
        <w:rPr>
          <w:rFonts w:ascii="Times New Roman" w:hAnsi="Times New Roman" w:cs="Times New Roman"/>
          <w:i/>
          <w:iCs/>
          <w:lang w:val="en-US"/>
        </w:rPr>
        <w:t>LL</w:t>
      </w:r>
      <w:r w:rsidRPr="00016F1E">
        <w:rPr>
          <w:rFonts w:ascii="Times New Roman" w:hAnsi="Times New Roman" w:cs="Times New Roman"/>
          <w:lang w:val="en-US"/>
        </w:rPr>
        <w:t xml:space="preserve"> leaf length</w:t>
      </w:r>
      <w:bookmarkEnd w:id="4"/>
      <w:r w:rsidRPr="00016F1E">
        <w:rPr>
          <w:rFonts w:ascii="Times New Roman" w:hAnsi="Times New Roman" w:cs="Times New Roman"/>
          <w:lang w:val="en-US"/>
        </w:rPr>
        <w:t xml:space="preserve"> (cm),</w:t>
      </w:r>
      <w:bookmarkEnd w:id="5"/>
      <w:r w:rsidRPr="00016F1E">
        <w:rPr>
          <w:rFonts w:ascii="Times New Roman" w:hAnsi="Times New Roman" w:cs="Times New Roman"/>
          <w:lang w:val="en-US"/>
        </w:rPr>
        <w:t xml:space="preserve"> </w:t>
      </w:r>
      <w:r w:rsidRPr="00016F1E">
        <w:rPr>
          <w:rFonts w:ascii="Times New Roman" w:hAnsi="Times New Roman" w:cs="Times New Roman"/>
          <w:i/>
          <w:iCs/>
          <w:lang w:val="en-US"/>
        </w:rPr>
        <w:t>R</w:t>
      </w:r>
      <w:r w:rsidRPr="00016F1E">
        <w:rPr>
          <w:rFonts w:ascii="Times New Roman" w:hAnsi="Times New Roman" w:cs="Times New Roman"/>
          <w:i/>
          <w:iCs/>
          <w:vertAlign w:val="superscript"/>
          <w:lang w:val="en-US"/>
        </w:rPr>
        <w:t>2</w:t>
      </w:r>
      <w:r w:rsidRPr="00016F1E">
        <w:rPr>
          <w:rFonts w:ascii="Times New Roman" w:hAnsi="Times New Roman" w:cs="Times New Roman"/>
          <w:lang w:val="en-US"/>
        </w:rPr>
        <w:t xml:space="preserve"> coefficient of determination, </w:t>
      </w:r>
      <w:r w:rsidRPr="00016F1E">
        <w:rPr>
          <w:rFonts w:ascii="Times New Roman" w:hAnsi="Times New Roman" w:cs="Times New Roman"/>
          <w:i/>
          <w:iCs/>
          <w:lang w:val="en-US"/>
        </w:rPr>
        <w:t>MBE</w:t>
      </w:r>
      <w:r w:rsidRPr="00016F1E">
        <w:rPr>
          <w:rFonts w:ascii="Times New Roman" w:hAnsi="Times New Roman" w:cs="Times New Roman"/>
          <w:lang w:val="en-US"/>
        </w:rPr>
        <w:t xml:space="preserve"> mean bias error, </w:t>
      </w:r>
      <w:r w:rsidRPr="00016F1E">
        <w:rPr>
          <w:rFonts w:ascii="Times New Roman" w:hAnsi="Times New Roman" w:cs="Times New Roman"/>
          <w:i/>
          <w:iCs/>
          <w:lang w:val="en-US"/>
        </w:rPr>
        <w:t>MAE</w:t>
      </w:r>
      <w:r w:rsidRPr="00016F1E">
        <w:rPr>
          <w:rFonts w:ascii="Times New Roman" w:hAnsi="Times New Roman" w:cs="Times New Roman"/>
          <w:lang w:val="en-US"/>
        </w:rPr>
        <w:t xml:space="preserve"> mean absolute error, </w:t>
      </w:r>
      <w:r w:rsidRPr="00016F1E">
        <w:rPr>
          <w:rFonts w:ascii="Times New Roman" w:hAnsi="Times New Roman" w:cs="Times New Roman"/>
          <w:i/>
          <w:iCs/>
          <w:lang w:val="en-US"/>
        </w:rPr>
        <w:t>RMSE</w:t>
      </w:r>
      <w:r w:rsidRPr="00016F1E">
        <w:rPr>
          <w:rFonts w:ascii="Times New Roman" w:hAnsi="Times New Roman" w:cs="Times New Roman"/>
          <w:lang w:val="en-US"/>
        </w:rPr>
        <w:t xml:space="preserve"> root mean square error</w:t>
      </w:r>
      <w:bookmarkEnd w:id="0"/>
      <w:bookmarkEnd w:id="1"/>
      <w:bookmarkEnd w:id="6"/>
    </w:p>
    <w:sectPr w:rsidR="005D7E2E" w:rsidRPr="005D7E2E" w:rsidSect="005D7E2E">
      <w:footerReference w:type="default" r:id="rId7"/>
      <w:pgSz w:w="11906" w:h="16838"/>
      <w:pgMar w:top="1417" w:right="282" w:bottom="1417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D17392" w14:textId="77777777" w:rsidR="00554266" w:rsidRDefault="00554266" w:rsidP="0042062C">
      <w:pPr>
        <w:spacing w:after="0" w:line="240" w:lineRule="auto"/>
      </w:pPr>
      <w:r>
        <w:separator/>
      </w:r>
    </w:p>
  </w:endnote>
  <w:endnote w:type="continuationSeparator" w:id="0">
    <w:p w14:paraId="003DA9D5" w14:textId="77777777" w:rsidR="00554266" w:rsidRDefault="00554266" w:rsidP="004206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793673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23DDB7" w14:textId="5DAE0BFF" w:rsidR="0042062C" w:rsidRDefault="0042062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5426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FB78A88" w14:textId="77777777" w:rsidR="0042062C" w:rsidRDefault="004206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DF4E21" w14:textId="77777777" w:rsidR="00554266" w:rsidRDefault="00554266" w:rsidP="0042062C">
      <w:pPr>
        <w:spacing w:after="0" w:line="240" w:lineRule="auto"/>
      </w:pPr>
      <w:r>
        <w:separator/>
      </w:r>
    </w:p>
  </w:footnote>
  <w:footnote w:type="continuationSeparator" w:id="0">
    <w:p w14:paraId="2080E7CB" w14:textId="77777777" w:rsidR="00554266" w:rsidRDefault="00554266" w:rsidP="004206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9A5039"/>
    <w:multiLevelType w:val="multilevel"/>
    <w:tmpl w:val="9F086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BC7047"/>
    <w:multiLevelType w:val="multilevel"/>
    <w:tmpl w:val="325446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A0E4CDA"/>
    <w:multiLevelType w:val="multilevel"/>
    <w:tmpl w:val="093817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3910A15"/>
    <w:multiLevelType w:val="multilevel"/>
    <w:tmpl w:val="E91A22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6640204"/>
    <w:multiLevelType w:val="multilevel"/>
    <w:tmpl w:val="0696E6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BF50BEE"/>
    <w:multiLevelType w:val="multilevel"/>
    <w:tmpl w:val="BCA6BC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C19589D"/>
    <w:multiLevelType w:val="multilevel"/>
    <w:tmpl w:val="9F6CA3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A2F327B"/>
    <w:multiLevelType w:val="multilevel"/>
    <w:tmpl w:val="A9B863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BF40A21"/>
    <w:multiLevelType w:val="multilevel"/>
    <w:tmpl w:val="82CAFC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7"/>
  </w:num>
  <w:num w:numId="3">
    <w:abstractNumId w:val="3"/>
  </w:num>
  <w:num w:numId="4">
    <w:abstractNumId w:val="8"/>
  </w:num>
  <w:num w:numId="5">
    <w:abstractNumId w:val="1"/>
  </w:num>
  <w:num w:numId="6">
    <w:abstractNumId w:val="0"/>
  </w:num>
  <w:num w:numId="7">
    <w:abstractNumId w:val="2"/>
  </w:num>
  <w:num w:numId="8">
    <w:abstractNumId w:val="5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D3A"/>
    <w:rsid w:val="0000367B"/>
    <w:rsid w:val="00016F1E"/>
    <w:rsid w:val="00040A49"/>
    <w:rsid w:val="00100CCE"/>
    <w:rsid w:val="00193F25"/>
    <w:rsid w:val="00230F01"/>
    <w:rsid w:val="00235360"/>
    <w:rsid w:val="00242E2D"/>
    <w:rsid w:val="002974C8"/>
    <w:rsid w:val="00335D3A"/>
    <w:rsid w:val="0035698B"/>
    <w:rsid w:val="003C5080"/>
    <w:rsid w:val="003E66FC"/>
    <w:rsid w:val="0042062C"/>
    <w:rsid w:val="004209F8"/>
    <w:rsid w:val="00435EFE"/>
    <w:rsid w:val="004C0704"/>
    <w:rsid w:val="0052478F"/>
    <w:rsid w:val="00554266"/>
    <w:rsid w:val="005610EF"/>
    <w:rsid w:val="00592999"/>
    <w:rsid w:val="005D7E2E"/>
    <w:rsid w:val="00640435"/>
    <w:rsid w:val="00685E12"/>
    <w:rsid w:val="006A7AC7"/>
    <w:rsid w:val="006B31C0"/>
    <w:rsid w:val="006C365A"/>
    <w:rsid w:val="006D6843"/>
    <w:rsid w:val="006E6060"/>
    <w:rsid w:val="007A101F"/>
    <w:rsid w:val="007A5CD2"/>
    <w:rsid w:val="007D08E1"/>
    <w:rsid w:val="00854ED3"/>
    <w:rsid w:val="00855448"/>
    <w:rsid w:val="0088292C"/>
    <w:rsid w:val="008D74D2"/>
    <w:rsid w:val="00A238BC"/>
    <w:rsid w:val="00A400AA"/>
    <w:rsid w:val="00A56A83"/>
    <w:rsid w:val="00A91781"/>
    <w:rsid w:val="00B82AA3"/>
    <w:rsid w:val="00C90892"/>
    <w:rsid w:val="00CA13A0"/>
    <w:rsid w:val="00D42381"/>
    <w:rsid w:val="00E06D01"/>
    <w:rsid w:val="00E83AE6"/>
    <w:rsid w:val="00EB14AC"/>
    <w:rsid w:val="00EB39C3"/>
    <w:rsid w:val="00F44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5A7747"/>
  <w15:chartTrackingRefBased/>
  <w15:docId w15:val="{D11DE3E7-EAD4-468D-A332-145B97D7A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5D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5D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5D3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5D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5D3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5D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5D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5D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5D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5D3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5D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5D3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5D3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5D3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5D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5D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5D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5D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5D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5D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5D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5D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5D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5D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5D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5D3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5D3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5D3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5D3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E66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E66FC"/>
    <w:rPr>
      <w:b/>
      <w:bCs/>
    </w:rPr>
  </w:style>
  <w:style w:type="character" w:styleId="Hyperlink">
    <w:name w:val="Hyperlink"/>
    <w:basedOn w:val="DefaultParagraphFont"/>
    <w:uiPriority w:val="99"/>
    <w:unhideWhenUsed/>
    <w:rsid w:val="005D7E2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206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062C"/>
  </w:style>
  <w:style w:type="paragraph" w:styleId="Footer">
    <w:name w:val="footer"/>
    <w:basedOn w:val="Normal"/>
    <w:link w:val="FooterChar"/>
    <w:uiPriority w:val="99"/>
    <w:unhideWhenUsed/>
    <w:rsid w:val="004206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06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1</Pages>
  <Words>302</Words>
  <Characters>1724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..</dc:creator>
  <cp:keywords/>
  <dc:description/>
  <cp:lastModifiedBy>A</cp:lastModifiedBy>
  <cp:revision>26</cp:revision>
  <dcterms:created xsi:type="dcterms:W3CDTF">2025-02-12T21:18:00Z</dcterms:created>
  <dcterms:modified xsi:type="dcterms:W3CDTF">2025-12-18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197e051661e0ece5aa35b3af91c837e90ca0645fc34a5cef30a6e9127102a8</vt:lpwstr>
  </property>
</Properties>
</file>